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7D2AC" w14:textId="0DE5A54F" w:rsidR="001B5202" w:rsidRPr="001B5202" w:rsidRDefault="001B5202" w:rsidP="001B5202">
      <w:pPr>
        <w:rPr>
          <w:rFonts w:ascii="Times New Roman" w:hAnsi="Times New Roman" w:cs="Times New Roman"/>
          <w:b/>
          <w:bCs/>
        </w:rPr>
      </w:pPr>
      <w:r w:rsidRPr="001B5202">
        <w:rPr>
          <w:rFonts w:ascii="Times New Roman" w:hAnsi="Times New Roman" w:cs="Times New Roman"/>
          <w:b/>
          <w:bCs/>
        </w:rPr>
        <w:t>Supplement 4</w:t>
      </w:r>
    </w:p>
    <w:p w14:paraId="1BE572B4" w14:textId="522AB6E8" w:rsidR="001B5202" w:rsidRPr="00F91E26" w:rsidRDefault="001B5202" w:rsidP="001B5202">
      <w:pPr>
        <w:rPr>
          <w:rStyle w:val="SubtleEmphasis"/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Relationships between NDVI </w:t>
      </w:r>
      <w:r w:rsidRPr="00F91E26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s determined by means of hyperspectral sensors (</w:t>
      </w:r>
      <w:proofErr w:type="spellStart"/>
      <w:r w:rsidRPr="00F91E26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DVI_hss</w:t>
      </w:r>
      <w:proofErr w:type="spellEnd"/>
      <w:r w:rsidRPr="00F91E26"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; -) during the field surveys and derived from these data for red and near-infrared (NIR) of spectral bands of the Landsat 7 ETM (NDVI_L7;-), the Landsat 8 OLCI (NDVI_L8;-) and the Sentinel 2 (NDVI_S2;-). The different symbols indicate different periods (square: September 2018, circle: April 2019, triangle: July 2019), the diagonal line depicts a 1:1 relationship.</w:t>
      </w:r>
    </w:p>
    <w:p w14:paraId="4C6E21BB" w14:textId="77777777" w:rsidR="001B5202" w:rsidRDefault="001B5202" w:rsidP="001B5202">
      <w:pPr>
        <w:rPr>
          <w:rStyle w:val="SubtleEmphasis"/>
          <w:rFonts w:ascii="Avenir Next" w:hAnsi="Avenir Next"/>
          <w:i w:val="0"/>
          <w:color w:val="000000" w:themeColor="text1"/>
          <w:sz w:val="20"/>
          <w:szCs w:val="20"/>
        </w:rPr>
      </w:pPr>
      <w:r w:rsidRPr="006553F6">
        <w:rPr>
          <w:noProof/>
          <w:color w:val="000000" w:themeColor="text1"/>
          <w:lang w:val="en-US"/>
        </w:rPr>
        <w:drawing>
          <wp:inline distT="0" distB="0" distL="0" distR="0" wp14:anchorId="3FF41584" wp14:editId="11EA4531">
            <wp:extent cx="5731510" cy="19723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9-12-22 at 13.58.5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0E192" w14:textId="77777777" w:rsidR="001B5202" w:rsidRDefault="001B5202" w:rsidP="001B5202">
      <w:pPr>
        <w:rPr>
          <w:rStyle w:val="SubtleEmphasis"/>
          <w:rFonts w:ascii="Avenir Next" w:hAnsi="Avenir Next"/>
          <w:i w:val="0"/>
          <w:color w:val="000000" w:themeColor="text1"/>
          <w:sz w:val="20"/>
          <w:szCs w:val="20"/>
        </w:rPr>
      </w:pPr>
    </w:p>
    <w:sectPr w:rsidR="001B5202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A280E" w14:textId="77777777" w:rsidR="00F91E26" w:rsidRDefault="001B5202">
    <w:pPr>
      <w:pStyle w:val="Header"/>
    </w:pPr>
    <w:r>
      <w:t xml:space="preserve">Jacobs et al. </w:t>
    </w:r>
  </w:p>
  <w:p w14:paraId="1C6F6F3D" w14:textId="77777777" w:rsidR="00F91E26" w:rsidRDefault="001B52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02"/>
    <w:rsid w:val="001B5202"/>
    <w:rsid w:val="00575E4E"/>
    <w:rsid w:val="00CB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99538"/>
  <w15:chartTrackingRefBased/>
  <w15:docId w15:val="{0D935F0D-BA1A-4CB4-AD57-02300425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20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1B5202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1B5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520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52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0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1</cp:revision>
  <dcterms:created xsi:type="dcterms:W3CDTF">2021-06-22T09:43:00Z</dcterms:created>
  <dcterms:modified xsi:type="dcterms:W3CDTF">2021-06-22T09:46:00Z</dcterms:modified>
</cp:coreProperties>
</file>